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98" w:type="dxa"/>
        <w:tblInd w:w="-142" w:type="dxa"/>
        <w:tblLook w:val="04A0" w:firstRow="1" w:lastRow="0" w:firstColumn="1" w:lastColumn="0" w:noHBand="0" w:noVBand="1"/>
      </w:tblPr>
      <w:tblGrid>
        <w:gridCol w:w="4210"/>
        <w:gridCol w:w="5288"/>
      </w:tblGrid>
      <w:tr w:rsidR="00814117" w:rsidRPr="00614590" w14:paraId="2C587E52" w14:textId="77777777" w:rsidTr="000A6397">
        <w:tc>
          <w:tcPr>
            <w:tcW w:w="9498" w:type="dxa"/>
            <w:gridSpan w:val="2"/>
            <w:tcBorders>
              <w:top w:val="nil"/>
              <w:left w:val="nil"/>
              <w:right w:val="nil"/>
            </w:tcBorders>
          </w:tcPr>
          <w:p w14:paraId="67831F66" w14:textId="43B52D61" w:rsidR="00814117" w:rsidRPr="00614590" w:rsidRDefault="00814117" w:rsidP="000A6397">
            <w:pPr>
              <w:spacing w:after="160" w:line="259" w:lineRule="auto"/>
            </w:pPr>
            <w:r w:rsidRPr="00614590">
              <w:t>Search strategy</w:t>
            </w:r>
          </w:p>
        </w:tc>
      </w:tr>
      <w:tr w:rsidR="00814117" w:rsidRPr="00614590" w14:paraId="0EA03267" w14:textId="77777777" w:rsidTr="000A6397">
        <w:tc>
          <w:tcPr>
            <w:tcW w:w="4210" w:type="dxa"/>
          </w:tcPr>
          <w:p w14:paraId="59F2E9B4" w14:textId="77777777" w:rsidR="00814117" w:rsidRPr="00614590" w:rsidRDefault="00814117" w:rsidP="000A6397">
            <w:pPr>
              <w:widowControl w:val="0"/>
              <w:autoSpaceDE w:val="0"/>
              <w:autoSpaceDN w:val="0"/>
              <w:adjustRightInd w:val="0"/>
            </w:pPr>
            <w:r w:rsidRPr="00614590">
              <w:t>MEDLINE</w:t>
            </w:r>
          </w:p>
        </w:tc>
        <w:tc>
          <w:tcPr>
            <w:tcW w:w="5288" w:type="dxa"/>
          </w:tcPr>
          <w:p w14:paraId="56FC7708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>Genome-Wide Association Study/</w:t>
            </w:r>
          </w:p>
          <w:p w14:paraId="2E6F432D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>Genotyping Techniques/</w:t>
            </w:r>
          </w:p>
          <w:p w14:paraId="7D70E3F2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>Genome, Human/</w:t>
            </w:r>
          </w:p>
          <w:p w14:paraId="6EE5A981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>Genetic Variation/</w:t>
            </w:r>
          </w:p>
          <w:p w14:paraId="7BA4BDF5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>genetics/ or exp human genetics/</w:t>
            </w:r>
          </w:p>
          <w:p w14:paraId="7A186932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>(human* adj2 (</w:t>
            </w:r>
            <w:proofErr w:type="spellStart"/>
            <w:r w:rsidRPr="00614590">
              <w:t>genotyp</w:t>
            </w:r>
            <w:proofErr w:type="spellEnd"/>
            <w:r w:rsidRPr="00614590">
              <w:t>* or genome* or genetic*)</w:t>
            </w:r>
            <w:proofErr w:type="gramStart"/>
            <w:r w:rsidRPr="00614590">
              <w:t>).</w:t>
            </w:r>
            <w:proofErr w:type="spellStart"/>
            <w:r w:rsidRPr="00614590">
              <w:t>ti</w:t>
            </w:r>
            <w:proofErr w:type="gramEnd"/>
            <w:r w:rsidRPr="00614590">
              <w:t>,ab,kw,kf</w:t>
            </w:r>
            <w:proofErr w:type="spellEnd"/>
            <w:r w:rsidRPr="00614590">
              <w:t>.</w:t>
            </w:r>
          </w:p>
          <w:p w14:paraId="1588937C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>(GWS or GWAS or GWA).</w:t>
            </w:r>
            <w:proofErr w:type="spellStart"/>
            <w:r w:rsidRPr="00614590">
              <w:t>mp</w:t>
            </w:r>
            <w:proofErr w:type="spellEnd"/>
            <w:r w:rsidRPr="00614590">
              <w:t>.</w:t>
            </w:r>
          </w:p>
          <w:p w14:paraId="338EBA50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 xml:space="preserve">genome </w:t>
            </w:r>
            <w:proofErr w:type="spellStart"/>
            <w:proofErr w:type="gramStart"/>
            <w:r w:rsidRPr="00614590">
              <w:t>wide.ti</w:t>
            </w:r>
            <w:proofErr w:type="gramEnd"/>
            <w:r w:rsidRPr="00614590">
              <w:t>,ab,kw,kf</w:t>
            </w:r>
            <w:proofErr w:type="spellEnd"/>
            <w:r w:rsidRPr="00614590">
              <w:t>.</w:t>
            </w:r>
          </w:p>
          <w:p w14:paraId="058E66BC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>1 or 2 or 3 or 4 or 5 or 6 or 7 or 8</w:t>
            </w:r>
          </w:p>
          <w:p w14:paraId="4307DB57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>exp Cannabis/</w:t>
            </w:r>
          </w:p>
          <w:p w14:paraId="1F76766B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 xml:space="preserve">((cannabis* or marijuana* or cannabinoids* or marihuana* or hash* or </w:t>
            </w:r>
            <w:proofErr w:type="spellStart"/>
            <w:r w:rsidRPr="00614590">
              <w:t>kush</w:t>
            </w:r>
            <w:proofErr w:type="spellEnd"/>
            <w:r w:rsidRPr="00614590">
              <w:t xml:space="preserve">* or weed* or pot* or THC* or CBD*) adj2 (overdose* or use* or using or misuse* or </w:t>
            </w:r>
            <w:proofErr w:type="spellStart"/>
            <w:r w:rsidRPr="00614590">
              <w:t>abus</w:t>
            </w:r>
            <w:proofErr w:type="spellEnd"/>
            <w:r w:rsidRPr="00614590">
              <w:t>* or dependence* or addict*)</w:t>
            </w:r>
            <w:proofErr w:type="gramStart"/>
            <w:r w:rsidRPr="00614590">
              <w:t>).</w:t>
            </w:r>
            <w:proofErr w:type="spellStart"/>
            <w:r w:rsidRPr="00614590">
              <w:t>ti</w:t>
            </w:r>
            <w:proofErr w:type="gramEnd"/>
            <w:r w:rsidRPr="00614590">
              <w:t>,ab,kw,kf</w:t>
            </w:r>
            <w:proofErr w:type="spellEnd"/>
            <w:r w:rsidRPr="00614590">
              <w:t>.</w:t>
            </w:r>
          </w:p>
          <w:p w14:paraId="1EA9AA3C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 xml:space="preserve">10 or 11 </w:t>
            </w:r>
          </w:p>
          <w:p w14:paraId="6DF47E96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</w:pPr>
            <w:r w:rsidRPr="00614590">
              <w:t>9 and 12</w:t>
            </w:r>
          </w:p>
          <w:p w14:paraId="57A92292" w14:textId="77777777" w:rsidR="00814117" w:rsidRPr="00614590" w:rsidRDefault="00814117" w:rsidP="00814117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i/>
                <w:iCs/>
              </w:rPr>
            </w:pPr>
            <w:r w:rsidRPr="00614590">
              <w:rPr>
                <w:i/>
                <w:iCs/>
              </w:rPr>
              <w:t>Limit 13 to humans</w:t>
            </w:r>
          </w:p>
        </w:tc>
      </w:tr>
      <w:tr w:rsidR="00814117" w:rsidRPr="00614590" w14:paraId="3661D1ED" w14:textId="77777777" w:rsidTr="000A6397">
        <w:tc>
          <w:tcPr>
            <w:tcW w:w="4210" w:type="dxa"/>
          </w:tcPr>
          <w:p w14:paraId="32BA5A75" w14:textId="77777777" w:rsidR="00814117" w:rsidRPr="00614590" w:rsidRDefault="00814117" w:rsidP="000A6397">
            <w:pPr>
              <w:widowControl w:val="0"/>
              <w:autoSpaceDE w:val="0"/>
              <w:autoSpaceDN w:val="0"/>
              <w:adjustRightInd w:val="0"/>
            </w:pPr>
            <w:r w:rsidRPr="00614590">
              <w:t>Web of Science</w:t>
            </w:r>
          </w:p>
        </w:tc>
        <w:tc>
          <w:tcPr>
            <w:tcW w:w="5288" w:type="dxa"/>
          </w:tcPr>
          <w:p w14:paraId="322D0775" w14:textId="77777777" w:rsidR="00814117" w:rsidRPr="00614590" w:rsidRDefault="00814117" w:rsidP="00814117">
            <w:pPr>
              <w:pStyle w:val="ListParagraph"/>
              <w:numPr>
                <w:ilvl w:val="0"/>
                <w:numId w:val="2"/>
              </w:numPr>
              <w:spacing w:after="160"/>
            </w:pPr>
            <w:r w:rsidRPr="00614590">
              <w:t>TS</w:t>
            </w:r>
            <w:proofErr w:type="gramStart"/>
            <w:r w:rsidRPr="00614590">
              <w:t>=(</w:t>
            </w:r>
            <w:proofErr w:type="gramEnd"/>
            <w:r w:rsidRPr="00614590">
              <w:t>genome-wide association study or genome-wide association or GWAS or GWA or genome wide)</w:t>
            </w:r>
          </w:p>
          <w:p w14:paraId="0483DBE3" w14:textId="77777777" w:rsidR="00814117" w:rsidRPr="00614590" w:rsidRDefault="00814117" w:rsidP="00814117">
            <w:pPr>
              <w:pStyle w:val="ListParagraph"/>
              <w:numPr>
                <w:ilvl w:val="0"/>
                <w:numId w:val="2"/>
              </w:numPr>
              <w:spacing w:after="160" w:line="259" w:lineRule="auto"/>
            </w:pPr>
            <w:r w:rsidRPr="00614590">
              <w:rPr>
                <w:shd w:val="clear" w:color="auto" w:fill="F8F8F8"/>
              </w:rPr>
              <w:t>TS</w:t>
            </w:r>
            <w:proofErr w:type="gramStart"/>
            <w:r w:rsidRPr="00614590">
              <w:rPr>
                <w:shd w:val="clear" w:color="auto" w:fill="F8F8F8"/>
              </w:rPr>
              <w:t>=(</w:t>
            </w:r>
            <w:proofErr w:type="gramEnd"/>
            <w:r w:rsidRPr="00614590">
              <w:rPr>
                <w:shd w:val="clear" w:color="auto" w:fill="F8F8F8"/>
              </w:rPr>
              <w:t>human NEAR/2 genome)</w:t>
            </w:r>
          </w:p>
          <w:p w14:paraId="519758C6" w14:textId="77777777" w:rsidR="00814117" w:rsidRPr="00614590" w:rsidRDefault="00814117" w:rsidP="00814117">
            <w:pPr>
              <w:pStyle w:val="ListParagraph"/>
              <w:numPr>
                <w:ilvl w:val="0"/>
                <w:numId w:val="2"/>
              </w:numPr>
              <w:spacing w:after="160"/>
            </w:pPr>
            <w:r w:rsidRPr="00614590">
              <w:t>TS</w:t>
            </w:r>
            <w:proofErr w:type="gramStart"/>
            <w:r w:rsidRPr="00614590">
              <w:t>=(</w:t>
            </w:r>
            <w:proofErr w:type="gramEnd"/>
            <w:r w:rsidRPr="00614590">
              <w:t xml:space="preserve">( cannabis* or marijuana* or cannabinoids* or marihuana* or hash* or </w:t>
            </w:r>
            <w:proofErr w:type="spellStart"/>
            <w:r w:rsidRPr="00614590">
              <w:t>kush</w:t>
            </w:r>
            <w:proofErr w:type="spellEnd"/>
            <w:r w:rsidRPr="00614590">
              <w:t xml:space="preserve">* or weed* or pot* or THC* or CBD*) NEAR/2  (overdose* or use* or using or misuse* or </w:t>
            </w:r>
            <w:proofErr w:type="spellStart"/>
            <w:r w:rsidRPr="00614590">
              <w:t>abus</w:t>
            </w:r>
            <w:proofErr w:type="spellEnd"/>
            <w:r w:rsidRPr="00614590">
              <w:t xml:space="preserve">* or dependence* or addict*)) </w:t>
            </w:r>
          </w:p>
          <w:p w14:paraId="36357E72" w14:textId="77777777" w:rsidR="00814117" w:rsidRPr="00614590" w:rsidRDefault="00814117" w:rsidP="00814117">
            <w:pPr>
              <w:pStyle w:val="ListParagraph"/>
              <w:numPr>
                <w:ilvl w:val="0"/>
                <w:numId w:val="2"/>
              </w:numPr>
            </w:pPr>
            <w:r w:rsidRPr="00614590">
              <w:rPr>
                <w:shd w:val="clear" w:color="auto" w:fill="F8F8F8"/>
              </w:rPr>
              <w:t>TS</w:t>
            </w:r>
            <w:proofErr w:type="gramStart"/>
            <w:r w:rsidRPr="00614590">
              <w:rPr>
                <w:shd w:val="clear" w:color="auto" w:fill="F8F8F8"/>
              </w:rPr>
              <w:t>=(</w:t>
            </w:r>
            <w:proofErr w:type="gramEnd"/>
            <w:r w:rsidRPr="00614590">
              <w:rPr>
                <w:shd w:val="clear" w:color="auto" w:fill="F8F8F8"/>
              </w:rPr>
              <w:t>cannabis* or marijuana* or marihuana*)</w:t>
            </w:r>
          </w:p>
          <w:p w14:paraId="3D409F13" w14:textId="77777777" w:rsidR="00814117" w:rsidRPr="00614590" w:rsidRDefault="00814117" w:rsidP="00814117">
            <w:pPr>
              <w:pStyle w:val="ListParagraph"/>
              <w:numPr>
                <w:ilvl w:val="0"/>
                <w:numId w:val="2"/>
              </w:numPr>
            </w:pPr>
            <w:r w:rsidRPr="00614590">
              <w:rPr>
                <w:shd w:val="clear" w:color="auto" w:fill="F8F8F8"/>
              </w:rPr>
              <w:t>#1 OR #2</w:t>
            </w:r>
          </w:p>
          <w:p w14:paraId="73237690" w14:textId="77777777" w:rsidR="00814117" w:rsidRPr="00614590" w:rsidRDefault="00814117" w:rsidP="00814117">
            <w:pPr>
              <w:pStyle w:val="ListParagraph"/>
              <w:numPr>
                <w:ilvl w:val="0"/>
                <w:numId w:val="2"/>
              </w:numPr>
              <w:spacing w:after="160"/>
            </w:pPr>
            <w:r w:rsidRPr="00614590">
              <w:t>#3 OR #4</w:t>
            </w:r>
          </w:p>
          <w:p w14:paraId="32886A46" w14:textId="77777777" w:rsidR="00814117" w:rsidRPr="00614590" w:rsidRDefault="00814117" w:rsidP="00814117">
            <w:pPr>
              <w:pStyle w:val="ListParagraph"/>
              <w:numPr>
                <w:ilvl w:val="0"/>
                <w:numId w:val="2"/>
              </w:numPr>
              <w:spacing w:after="160"/>
            </w:pPr>
            <w:r w:rsidRPr="00614590">
              <w:t>#5 and #6</w:t>
            </w:r>
          </w:p>
        </w:tc>
      </w:tr>
      <w:tr w:rsidR="00814117" w:rsidRPr="00614590" w14:paraId="0CEDC04C" w14:textId="77777777" w:rsidTr="000A6397">
        <w:tc>
          <w:tcPr>
            <w:tcW w:w="4210" w:type="dxa"/>
          </w:tcPr>
          <w:p w14:paraId="61BF4A69" w14:textId="77777777" w:rsidR="00814117" w:rsidRPr="00614590" w:rsidRDefault="00814117" w:rsidP="000A6397">
            <w:pPr>
              <w:widowControl w:val="0"/>
              <w:autoSpaceDE w:val="0"/>
              <w:autoSpaceDN w:val="0"/>
              <w:adjustRightInd w:val="0"/>
            </w:pPr>
            <w:r w:rsidRPr="00614590">
              <w:t>EMBASE</w:t>
            </w:r>
          </w:p>
        </w:tc>
        <w:tc>
          <w:tcPr>
            <w:tcW w:w="5288" w:type="dxa"/>
          </w:tcPr>
          <w:p w14:paraId="02968BC5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614590">
              <w:t>Genome-Wide Association Study/</w:t>
            </w:r>
          </w:p>
          <w:p w14:paraId="647CAE13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614590">
              <w:t>Genotyping Techniques/</w:t>
            </w:r>
          </w:p>
          <w:p w14:paraId="1E2F00DF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614590">
              <w:t>Genome, Human/</w:t>
            </w:r>
          </w:p>
          <w:p w14:paraId="0C41400F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614590">
              <w:t>Genetic Variation/</w:t>
            </w:r>
          </w:p>
          <w:p w14:paraId="3E433925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614590">
              <w:t>genetics/ or exp human genetics/</w:t>
            </w:r>
          </w:p>
          <w:p w14:paraId="33F41509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614590">
              <w:t>(human* adj2 (</w:t>
            </w:r>
            <w:proofErr w:type="spellStart"/>
            <w:r w:rsidRPr="00614590">
              <w:t>genotyp</w:t>
            </w:r>
            <w:proofErr w:type="spellEnd"/>
            <w:r w:rsidRPr="00614590">
              <w:t>* or genome* or genetic*)</w:t>
            </w:r>
            <w:proofErr w:type="gramStart"/>
            <w:r w:rsidRPr="00614590">
              <w:t>).</w:t>
            </w:r>
            <w:proofErr w:type="spellStart"/>
            <w:r w:rsidRPr="00614590">
              <w:t>ti</w:t>
            </w:r>
            <w:proofErr w:type="gramEnd"/>
            <w:r w:rsidRPr="00614590">
              <w:t>,ab,kw</w:t>
            </w:r>
            <w:proofErr w:type="spellEnd"/>
            <w:r w:rsidRPr="00614590">
              <w:t>.</w:t>
            </w:r>
          </w:p>
          <w:p w14:paraId="35D7D6E2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614590">
              <w:lastRenderedPageBreak/>
              <w:t>(GWS or GWAS or GWA).</w:t>
            </w:r>
            <w:proofErr w:type="spellStart"/>
            <w:r w:rsidRPr="00614590">
              <w:t>mp</w:t>
            </w:r>
            <w:proofErr w:type="spellEnd"/>
            <w:r w:rsidRPr="00614590">
              <w:t>.</w:t>
            </w:r>
          </w:p>
          <w:p w14:paraId="345B630F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614590">
              <w:t xml:space="preserve">genome </w:t>
            </w:r>
            <w:proofErr w:type="spellStart"/>
            <w:proofErr w:type="gramStart"/>
            <w:r w:rsidRPr="00614590">
              <w:t>wide.ti</w:t>
            </w:r>
            <w:proofErr w:type="gramEnd"/>
            <w:r w:rsidRPr="00614590">
              <w:t>,ab,kw</w:t>
            </w:r>
            <w:proofErr w:type="spellEnd"/>
            <w:r w:rsidRPr="00614590">
              <w:t>.</w:t>
            </w:r>
          </w:p>
          <w:p w14:paraId="30F410D0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614590">
              <w:t>1 or 2 or 3 or 4 or 5 or 6 or 7 or 8</w:t>
            </w:r>
          </w:p>
          <w:p w14:paraId="1E35D7A7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 w:rsidRPr="00614590">
              <w:t>exp Cannabis/</w:t>
            </w:r>
          </w:p>
          <w:p w14:paraId="129EDE37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 w:rsidRPr="00614590">
              <w:t xml:space="preserve">((cannabis* or marijuana* or cannabinoids* or marihuana* or hash* or </w:t>
            </w:r>
            <w:proofErr w:type="spellStart"/>
            <w:r w:rsidRPr="00614590">
              <w:t>kush</w:t>
            </w:r>
            <w:proofErr w:type="spellEnd"/>
            <w:r w:rsidRPr="00614590">
              <w:t xml:space="preserve">* or weed* or pot* or THC* or CBD*) adj2 (overdose* or use* or using or misuse* or </w:t>
            </w:r>
            <w:proofErr w:type="spellStart"/>
            <w:r w:rsidRPr="00614590">
              <w:t>abus</w:t>
            </w:r>
            <w:proofErr w:type="spellEnd"/>
            <w:r w:rsidRPr="00614590">
              <w:t>* or dependence* or addict*)</w:t>
            </w:r>
            <w:proofErr w:type="gramStart"/>
            <w:r w:rsidRPr="00614590">
              <w:t>).</w:t>
            </w:r>
            <w:proofErr w:type="spellStart"/>
            <w:r w:rsidRPr="00614590">
              <w:t>ti</w:t>
            </w:r>
            <w:proofErr w:type="gramEnd"/>
            <w:r w:rsidRPr="00614590">
              <w:t>,ab,kw</w:t>
            </w:r>
            <w:proofErr w:type="spellEnd"/>
            <w:r w:rsidRPr="00614590">
              <w:t>.</w:t>
            </w:r>
          </w:p>
          <w:p w14:paraId="73BF8E76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614590">
              <w:t xml:space="preserve">10 or 11 </w:t>
            </w:r>
          </w:p>
          <w:p w14:paraId="16C944B3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</w:pPr>
            <w:r w:rsidRPr="00614590">
              <w:t>9 and 12</w:t>
            </w:r>
          </w:p>
          <w:p w14:paraId="425D3602" w14:textId="77777777" w:rsidR="00814117" w:rsidRPr="00614590" w:rsidRDefault="00814117" w:rsidP="00814117">
            <w:pPr>
              <w:pStyle w:val="ListParagraph"/>
              <w:numPr>
                <w:ilvl w:val="0"/>
                <w:numId w:val="3"/>
              </w:numPr>
              <w:spacing w:after="160"/>
              <w:rPr>
                <w:i/>
                <w:iCs/>
              </w:rPr>
            </w:pPr>
            <w:r w:rsidRPr="00614590">
              <w:rPr>
                <w:i/>
                <w:iCs/>
              </w:rPr>
              <w:t>Limit 13 to human</w:t>
            </w:r>
          </w:p>
        </w:tc>
      </w:tr>
      <w:tr w:rsidR="00814117" w:rsidRPr="00614590" w14:paraId="3014B8B6" w14:textId="77777777" w:rsidTr="000A6397">
        <w:tc>
          <w:tcPr>
            <w:tcW w:w="4210" w:type="dxa"/>
          </w:tcPr>
          <w:p w14:paraId="17F6E7B9" w14:textId="77777777" w:rsidR="00814117" w:rsidRPr="00614590" w:rsidRDefault="00814117" w:rsidP="000A6397">
            <w:pPr>
              <w:widowControl w:val="0"/>
              <w:autoSpaceDE w:val="0"/>
              <w:autoSpaceDN w:val="0"/>
              <w:adjustRightInd w:val="0"/>
            </w:pPr>
            <w:r w:rsidRPr="00614590">
              <w:lastRenderedPageBreak/>
              <w:t>CINAHL</w:t>
            </w:r>
          </w:p>
        </w:tc>
        <w:tc>
          <w:tcPr>
            <w:tcW w:w="5288" w:type="dxa"/>
          </w:tcPr>
          <w:p w14:paraId="76245BF3" w14:textId="77777777" w:rsidR="00814117" w:rsidRPr="00614590" w:rsidRDefault="00814117" w:rsidP="00814117">
            <w:pPr>
              <w:pStyle w:val="ListParagraph"/>
              <w:numPr>
                <w:ilvl w:val="0"/>
                <w:numId w:val="4"/>
              </w:numPr>
              <w:spacing w:after="160"/>
            </w:pPr>
            <w:r w:rsidRPr="00614590">
              <w:t>genome-wide association study or genome-wide association or GWAS or GWA or genome wide or genome</w:t>
            </w:r>
          </w:p>
          <w:p w14:paraId="6BE87EDF" w14:textId="77777777" w:rsidR="00814117" w:rsidRPr="00614590" w:rsidRDefault="00814117" w:rsidP="00814117">
            <w:pPr>
              <w:pStyle w:val="ListParagraph"/>
              <w:numPr>
                <w:ilvl w:val="0"/>
                <w:numId w:val="4"/>
              </w:numPr>
              <w:spacing w:after="160"/>
            </w:pPr>
            <w:r w:rsidRPr="00614590">
              <w:t xml:space="preserve">cannabis* or marijuana* or cannabinoids* or marihuana* or hash* or </w:t>
            </w:r>
            <w:proofErr w:type="spellStart"/>
            <w:r w:rsidRPr="00614590">
              <w:t>kush</w:t>
            </w:r>
            <w:proofErr w:type="spellEnd"/>
            <w:r w:rsidRPr="00614590">
              <w:t xml:space="preserve">* or weed* or pot* or THC* or CBD*) </w:t>
            </w:r>
          </w:p>
          <w:p w14:paraId="51582C1E" w14:textId="77777777" w:rsidR="00814117" w:rsidRPr="00614590" w:rsidRDefault="00814117" w:rsidP="00814117">
            <w:pPr>
              <w:pStyle w:val="ListParagraph"/>
              <w:numPr>
                <w:ilvl w:val="0"/>
                <w:numId w:val="4"/>
              </w:numPr>
              <w:spacing w:after="160"/>
            </w:pPr>
            <w:r w:rsidRPr="00614590">
              <w:t xml:space="preserve">overdose* or use* or using or misuse* or </w:t>
            </w:r>
            <w:proofErr w:type="spellStart"/>
            <w:r w:rsidRPr="00614590">
              <w:t>abus</w:t>
            </w:r>
            <w:proofErr w:type="spellEnd"/>
            <w:r w:rsidRPr="00614590">
              <w:t>* or dependence* or addict*</w:t>
            </w:r>
          </w:p>
          <w:p w14:paraId="3EA16586" w14:textId="77777777" w:rsidR="00814117" w:rsidRPr="00614590" w:rsidRDefault="00814117" w:rsidP="00814117">
            <w:pPr>
              <w:pStyle w:val="ListParagraph"/>
              <w:numPr>
                <w:ilvl w:val="0"/>
                <w:numId w:val="4"/>
              </w:numPr>
              <w:spacing w:after="160"/>
            </w:pPr>
            <w:r w:rsidRPr="00614590">
              <w:t>S2 and S3</w:t>
            </w:r>
          </w:p>
          <w:p w14:paraId="50C08B5D" w14:textId="77777777" w:rsidR="00814117" w:rsidRPr="00614590" w:rsidRDefault="00814117" w:rsidP="00814117">
            <w:pPr>
              <w:pStyle w:val="ListParagraph"/>
              <w:numPr>
                <w:ilvl w:val="0"/>
                <w:numId w:val="4"/>
              </w:numPr>
              <w:spacing w:after="160"/>
            </w:pPr>
            <w:r w:rsidRPr="00614590">
              <w:t xml:space="preserve">S1 and S4 </w:t>
            </w:r>
          </w:p>
          <w:p w14:paraId="05AF45C8" w14:textId="77777777" w:rsidR="00814117" w:rsidRPr="00614590" w:rsidRDefault="00814117" w:rsidP="00814117">
            <w:pPr>
              <w:pStyle w:val="ListParagraph"/>
              <w:numPr>
                <w:ilvl w:val="0"/>
                <w:numId w:val="4"/>
              </w:numPr>
              <w:spacing w:after="160"/>
            </w:pPr>
            <w:r w:rsidRPr="00614590">
              <w:rPr>
                <w:i/>
                <w:iCs/>
              </w:rPr>
              <w:t xml:space="preserve">Limit to Human </w:t>
            </w:r>
          </w:p>
        </w:tc>
      </w:tr>
      <w:tr w:rsidR="00814117" w:rsidRPr="00614590" w14:paraId="4C4D58AC" w14:textId="77777777" w:rsidTr="000A6397">
        <w:tc>
          <w:tcPr>
            <w:tcW w:w="4210" w:type="dxa"/>
          </w:tcPr>
          <w:p w14:paraId="25FEFAA8" w14:textId="77777777" w:rsidR="00814117" w:rsidRPr="00614590" w:rsidRDefault="00814117" w:rsidP="000A6397">
            <w:pPr>
              <w:widowControl w:val="0"/>
              <w:autoSpaceDE w:val="0"/>
              <w:autoSpaceDN w:val="0"/>
              <w:adjustRightInd w:val="0"/>
            </w:pPr>
            <w:r w:rsidRPr="00614590">
              <w:t>GWAS Catalog</w:t>
            </w:r>
          </w:p>
        </w:tc>
        <w:tc>
          <w:tcPr>
            <w:tcW w:w="5288" w:type="dxa"/>
          </w:tcPr>
          <w:p w14:paraId="41E2BF05" w14:textId="77777777" w:rsidR="00814117" w:rsidRPr="00614590" w:rsidRDefault="00814117" w:rsidP="000A6397">
            <w:pPr>
              <w:spacing w:after="160"/>
            </w:pPr>
            <w:r w:rsidRPr="00614590">
              <w:t>Terms Searched:</w:t>
            </w:r>
          </w:p>
          <w:p w14:paraId="32C7014D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Cannabis</w:t>
            </w:r>
          </w:p>
          <w:p w14:paraId="1789C2B0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Cannabis dependence</w:t>
            </w:r>
          </w:p>
          <w:p w14:paraId="1AFE9A01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Marihuana</w:t>
            </w:r>
          </w:p>
          <w:p w14:paraId="3466D774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Marijuana</w:t>
            </w:r>
          </w:p>
          <w:p w14:paraId="686454BB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Cannabinoids</w:t>
            </w:r>
          </w:p>
          <w:p w14:paraId="6C1370BC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Hash</w:t>
            </w:r>
          </w:p>
          <w:p w14:paraId="40D8BE3A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Kush</w:t>
            </w:r>
          </w:p>
          <w:p w14:paraId="5606A07E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Weed</w:t>
            </w:r>
          </w:p>
          <w:p w14:paraId="5747F16A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Pot</w:t>
            </w:r>
          </w:p>
          <w:p w14:paraId="7E056212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THC</w:t>
            </w:r>
          </w:p>
          <w:p w14:paraId="2F904254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 xml:space="preserve">CBD </w:t>
            </w:r>
          </w:p>
        </w:tc>
      </w:tr>
      <w:tr w:rsidR="00814117" w:rsidRPr="00614590" w14:paraId="25D9AFA2" w14:textId="77777777" w:rsidTr="000A6397">
        <w:tc>
          <w:tcPr>
            <w:tcW w:w="4210" w:type="dxa"/>
          </w:tcPr>
          <w:p w14:paraId="4E4F9540" w14:textId="77777777" w:rsidR="00814117" w:rsidRPr="00614590" w:rsidRDefault="00814117" w:rsidP="000A6397">
            <w:pPr>
              <w:widowControl w:val="0"/>
              <w:autoSpaceDE w:val="0"/>
              <w:autoSpaceDN w:val="0"/>
              <w:adjustRightInd w:val="0"/>
            </w:pPr>
            <w:r w:rsidRPr="00614590">
              <w:t>GWAS Central</w:t>
            </w:r>
          </w:p>
        </w:tc>
        <w:tc>
          <w:tcPr>
            <w:tcW w:w="5288" w:type="dxa"/>
          </w:tcPr>
          <w:p w14:paraId="5E1D9F20" w14:textId="77777777" w:rsidR="00814117" w:rsidRPr="00614590" w:rsidRDefault="00814117" w:rsidP="000A6397">
            <w:pPr>
              <w:widowControl w:val="0"/>
              <w:autoSpaceDE w:val="0"/>
              <w:autoSpaceDN w:val="0"/>
              <w:adjustRightInd w:val="0"/>
            </w:pPr>
            <w:r w:rsidRPr="00614590">
              <w:t>Terms Searched:</w:t>
            </w:r>
          </w:p>
          <w:p w14:paraId="316E7787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Cannabis</w:t>
            </w:r>
          </w:p>
          <w:p w14:paraId="75EC34E8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Cannabis dependence</w:t>
            </w:r>
          </w:p>
          <w:p w14:paraId="01B69156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Marijuana</w:t>
            </w:r>
          </w:p>
          <w:p w14:paraId="53F236D4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Marihuana</w:t>
            </w:r>
          </w:p>
          <w:p w14:paraId="0E2E51C4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Cannabinoids</w:t>
            </w:r>
          </w:p>
          <w:p w14:paraId="22038227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Hash</w:t>
            </w:r>
          </w:p>
          <w:p w14:paraId="7BA4E39D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Kush</w:t>
            </w:r>
          </w:p>
          <w:p w14:paraId="7FBCE8E1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lastRenderedPageBreak/>
              <w:t>Weed</w:t>
            </w:r>
          </w:p>
          <w:p w14:paraId="0D3F00D8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Pot</w:t>
            </w:r>
          </w:p>
          <w:p w14:paraId="451010BF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THC</w:t>
            </w:r>
          </w:p>
          <w:p w14:paraId="145F44A8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 xml:space="preserve">CBD </w:t>
            </w:r>
          </w:p>
        </w:tc>
      </w:tr>
      <w:tr w:rsidR="00814117" w:rsidRPr="00614590" w14:paraId="2FE79BB0" w14:textId="77777777" w:rsidTr="000A6397">
        <w:tc>
          <w:tcPr>
            <w:tcW w:w="4210" w:type="dxa"/>
          </w:tcPr>
          <w:p w14:paraId="2B33A216" w14:textId="77777777" w:rsidR="00814117" w:rsidRPr="00614590" w:rsidRDefault="00814117" w:rsidP="000A6397">
            <w:pPr>
              <w:widowControl w:val="0"/>
              <w:autoSpaceDE w:val="0"/>
              <w:autoSpaceDN w:val="0"/>
              <w:adjustRightInd w:val="0"/>
            </w:pPr>
            <w:r w:rsidRPr="00614590">
              <w:lastRenderedPageBreak/>
              <w:t>NIH Database of Genotypes and Phenotypes</w:t>
            </w:r>
          </w:p>
        </w:tc>
        <w:tc>
          <w:tcPr>
            <w:tcW w:w="5288" w:type="dxa"/>
          </w:tcPr>
          <w:p w14:paraId="76DDDD5C" w14:textId="77777777" w:rsidR="00814117" w:rsidRPr="00614590" w:rsidRDefault="00814117" w:rsidP="000A6397">
            <w:pPr>
              <w:spacing w:after="160" w:line="259" w:lineRule="auto"/>
            </w:pPr>
            <w:r w:rsidRPr="00614590">
              <w:t>Terms Searched:</w:t>
            </w:r>
          </w:p>
          <w:p w14:paraId="38821B8B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 w:line="259" w:lineRule="auto"/>
            </w:pPr>
            <w:r w:rsidRPr="00614590">
              <w:t>Cannabis</w:t>
            </w:r>
          </w:p>
          <w:p w14:paraId="7267668E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 w:line="259" w:lineRule="auto"/>
            </w:pPr>
            <w:r w:rsidRPr="00614590">
              <w:t xml:space="preserve">Cannabis dependence </w:t>
            </w:r>
          </w:p>
          <w:p w14:paraId="03D6453C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Marijuana</w:t>
            </w:r>
          </w:p>
          <w:p w14:paraId="4E2AB4C9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THC</w:t>
            </w:r>
          </w:p>
          <w:p w14:paraId="57666061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Marihuana</w:t>
            </w:r>
          </w:p>
          <w:p w14:paraId="0D8C4F85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Cannabinoids</w:t>
            </w:r>
          </w:p>
          <w:p w14:paraId="5AD35278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Hash</w:t>
            </w:r>
          </w:p>
          <w:p w14:paraId="780FA56D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Kush</w:t>
            </w:r>
          </w:p>
          <w:p w14:paraId="0B4A2CA7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Weed</w:t>
            </w:r>
          </w:p>
          <w:p w14:paraId="379FC56E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Pot</w:t>
            </w:r>
          </w:p>
          <w:p w14:paraId="0765E0BC" w14:textId="77777777" w:rsidR="00814117" w:rsidRPr="00614590" w:rsidRDefault="00814117" w:rsidP="00814117">
            <w:pPr>
              <w:pStyle w:val="ListParagraph"/>
              <w:numPr>
                <w:ilvl w:val="0"/>
                <w:numId w:val="5"/>
              </w:numPr>
              <w:spacing w:after="160"/>
            </w:pPr>
            <w:r w:rsidRPr="00614590">
              <w:t>CBD</w:t>
            </w:r>
          </w:p>
          <w:p w14:paraId="6A6B429E" w14:textId="77777777" w:rsidR="00814117" w:rsidRPr="00614590" w:rsidRDefault="00814117" w:rsidP="000A6397">
            <w:pPr>
              <w:widowControl w:val="0"/>
              <w:autoSpaceDE w:val="0"/>
              <w:autoSpaceDN w:val="0"/>
              <w:adjustRightInd w:val="0"/>
            </w:pPr>
          </w:p>
        </w:tc>
      </w:tr>
    </w:tbl>
    <w:p w14:paraId="60CB68AE" w14:textId="77777777" w:rsidR="009209F6" w:rsidRDefault="009209F6"/>
    <w:sectPr w:rsidR="009209F6" w:rsidSect="00325E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04854"/>
    <w:multiLevelType w:val="hybridMultilevel"/>
    <w:tmpl w:val="D5DCF2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57A0C"/>
    <w:multiLevelType w:val="hybridMultilevel"/>
    <w:tmpl w:val="AAD437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E1837"/>
    <w:multiLevelType w:val="hybridMultilevel"/>
    <w:tmpl w:val="D8EEE3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8129CC"/>
    <w:multiLevelType w:val="hybridMultilevel"/>
    <w:tmpl w:val="1D9EBB1A"/>
    <w:lvl w:ilvl="0" w:tplc="C8FE45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B76BF4"/>
    <w:multiLevelType w:val="hybridMultilevel"/>
    <w:tmpl w:val="62048AE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117"/>
    <w:rsid w:val="00325E54"/>
    <w:rsid w:val="006C786E"/>
    <w:rsid w:val="00814117"/>
    <w:rsid w:val="0092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B72C7"/>
  <w15:chartTrackingRefBased/>
  <w15:docId w15:val="{671AD3F4-2EA5-9B4C-8820-23BD1C498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1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1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11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14117"/>
    <w:pPr>
      <w:ind w:left="720"/>
      <w:contextualSpacing/>
    </w:pPr>
  </w:style>
  <w:style w:type="table" w:styleId="TableGrid">
    <w:name w:val="Table Grid"/>
    <w:basedOn w:val="TableNormal"/>
    <w:uiPriority w:val="39"/>
    <w:rsid w:val="00814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Hillmer</dc:creator>
  <cp:keywords/>
  <dc:description/>
  <cp:lastModifiedBy>A. Hillmer</cp:lastModifiedBy>
  <cp:revision>1</cp:revision>
  <dcterms:created xsi:type="dcterms:W3CDTF">2020-06-24T14:40:00Z</dcterms:created>
  <dcterms:modified xsi:type="dcterms:W3CDTF">2020-06-24T14:41:00Z</dcterms:modified>
</cp:coreProperties>
</file>